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27CA2C" w14:textId="3DCFF246" w:rsidR="009B1098" w:rsidRPr="001D41EA" w:rsidRDefault="00812C51" w:rsidP="001D41EA">
      <w:pPr>
        <w:spacing w:before="100" w:beforeAutospacing="1" w:after="100" w:afterAutospacing="1" w:line="240" w:lineRule="auto"/>
        <w:rPr>
          <w:rFonts w:cs="Times New Roman"/>
          <w:b/>
          <w:sz w:val="24"/>
        </w:rPr>
      </w:pPr>
      <w:r w:rsidRPr="002E16F3">
        <w:rPr>
          <w:rFonts w:cs="Times New Roman"/>
          <w:b/>
          <w:sz w:val="24"/>
        </w:rPr>
        <w:t xml:space="preserve">Supplement file </w:t>
      </w:r>
      <w:r w:rsidR="009B706E" w:rsidRPr="002E16F3">
        <w:rPr>
          <w:rFonts w:cs="Times New Roman"/>
          <w:b/>
          <w:sz w:val="24"/>
        </w:rPr>
        <w:t>4</w:t>
      </w:r>
      <w:r w:rsidRPr="002E16F3">
        <w:rPr>
          <w:rFonts w:cs="Times New Roman"/>
          <w:b/>
          <w:sz w:val="24"/>
        </w:rPr>
        <w:t xml:space="preserve"> </w:t>
      </w:r>
      <w:r w:rsidR="00D93562" w:rsidRPr="002E16F3">
        <w:rPr>
          <w:rFonts w:cs="Times New Roman"/>
          <w:sz w:val="24"/>
        </w:rPr>
        <w:t xml:space="preserve">Infection rate, average number of parasites per </w:t>
      </w:r>
      <w:r w:rsidR="00FD55AF" w:rsidRPr="002E16F3">
        <w:rPr>
          <w:rFonts w:cs="Times New Roman"/>
          <w:sz w:val="24"/>
        </w:rPr>
        <w:t xml:space="preserve">macrophage </w:t>
      </w:r>
      <w:r w:rsidR="00D93562" w:rsidRPr="002E16F3">
        <w:rPr>
          <w:rFonts w:cs="Times New Roman"/>
          <w:sz w:val="24"/>
        </w:rPr>
        <w:t>and infection index of</w:t>
      </w:r>
      <w:r w:rsidR="00205728" w:rsidRPr="002E16F3">
        <w:rPr>
          <w:rFonts w:cs="Times New Roman"/>
          <w:color w:val="000000" w:themeColor="text1"/>
          <w:sz w:val="24"/>
        </w:rPr>
        <w:t xml:space="preserve"> </w:t>
      </w:r>
      <w:r w:rsidR="00205728" w:rsidRPr="002E16F3">
        <w:rPr>
          <w:rFonts w:cs="Times New Roman"/>
          <w:iCs/>
          <w:color w:val="000000" w:themeColor="text1"/>
          <w:sz w:val="24"/>
        </w:rPr>
        <w:t xml:space="preserve">the </w:t>
      </w:r>
      <w:r w:rsidR="00205728" w:rsidRPr="002E16F3">
        <w:rPr>
          <w:rFonts w:cs="Times New Roman"/>
          <w:color w:val="000000" w:themeColor="text1"/>
          <w:sz w:val="24"/>
        </w:rPr>
        <w:t xml:space="preserve">exponential phase promastigotes (E-DBU), the stationary phase promastigotes (S-DBU), and PNA non-agglutinated promastigotes (P-DBU) cultured in SIM, pH 5.0 with DBU and 10% (v/v) FBS and the stationary phase promastigotes cultured in SIM, pH 7.0 (control). </w:t>
      </w:r>
      <w:r w:rsidR="00832A3A" w:rsidRPr="002E16F3">
        <w:rPr>
          <w:rFonts w:cs="Times New Roman"/>
          <w:color w:val="000000" w:themeColor="text1"/>
          <w:sz w:val="24"/>
        </w:rPr>
        <w:t xml:space="preserve">Results are expressed as </w:t>
      </w:r>
      <w:proofErr w:type="spellStart"/>
      <w:r w:rsidR="00832A3A" w:rsidRPr="002E16F3">
        <w:rPr>
          <w:rFonts w:cs="Times New Roman"/>
          <w:color w:val="000000" w:themeColor="text1"/>
          <w:sz w:val="24"/>
        </w:rPr>
        <w:t>mean±standard</w:t>
      </w:r>
      <w:proofErr w:type="spellEnd"/>
      <w:r w:rsidR="00832A3A" w:rsidRPr="002E16F3">
        <w:rPr>
          <w:rFonts w:cs="Times New Roman"/>
          <w:color w:val="000000" w:themeColor="text1"/>
          <w:sz w:val="24"/>
        </w:rPr>
        <w:t xml:space="preserve"> deviation based on three independent replicat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957"/>
        <w:gridCol w:w="2268"/>
        <w:gridCol w:w="2268"/>
        <w:gridCol w:w="2268"/>
        <w:gridCol w:w="2189"/>
      </w:tblGrid>
      <w:tr w:rsidR="008A7A47" w:rsidRPr="001D41EA" w14:paraId="7FF899AE" w14:textId="77777777" w:rsidTr="005272C7">
        <w:tc>
          <w:tcPr>
            <w:tcW w:w="4957" w:type="dxa"/>
            <w:vMerge w:val="restart"/>
            <w:vAlign w:val="center"/>
          </w:tcPr>
          <w:p w14:paraId="406E8EEE" w14:textId="71580B9B" w:rsidR="008A7A47" w:rsidRPr="001D41EA" w:rsidRDefault="008A7A47" w:rsidP="001D41EA">
            <w:pPr>
              <w:spacing w:before="100" w:beforeAutospacing="1" w:after="100" w:afterAutospacing="1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sz w:val="24"/>
                <w:szCs w:val="24"/>
              </w:rPr>
              <w:t>Promastigote population</w:t>
            </w:r>
          </w:p>
        </w:tc>
        <w:tc>
          <w:tcPr>
            <w:tcW w:w="8993" w:type="dxa"/>
            <w:gridSpan w:val="4"/>
          </w:tcPr>
          <w:p w14:paraId="75DB7A88" w14:textId="0836075D" w:rsidR="008A7A47" w:rsidRPr="001D41EA" w:rsidRDefault="008A7A47" w:rsidP="001D41EA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sz w:val="24"/>
                <w:szCs w:val="24"/>
              </w:rPr>
              <w:t>Infection rate</w:t>
            </w:r>
          </w:p>
        </w:tc>
      </w:tr>
      <w:tr w:rsidR="008A7A47" w:rsidRPr="001D41EA" w14:paraId="7EC28DCB" w14:textId="77777777" w:rsidTr="005272C7">
        <w:tc>
          <w:tcPr>
            <w:tcW w:w="4957" w:type="dxa"/>
            <w:vMerge/>
          </w:tcPr>
          <w:p w14:paraId="21FD2826" w14:textId="137E5A39" w:rsidR="008A7A47" w:rsidRPr="001D41EA" w:rsidRDefault="008A7A47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993" w:type="dxa"/>
            <w:gridSpan w:val="4"/>
          </w:tcPr>
          <w:p w14:paraId="4D3ED6C8" w14:textId="309AAF6F" w:rsidR="008A7A47" w:rsidRPr="001D41EA" w:rsidRDefault="008A7A47" w:rsidP="001D41EA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sz w:val="24"/>
                <w:szCs w:val="24"/>
              </w:rPr>
              <w:t>Time (h)</w:t>
            </w:r>
          </w:p>
        </w:tc>
      </w:tr>
      <w:tr w:rsidR="008A7A47" w:rsidRPr="001D41EA" w14:paraId="4043B83F" w14:textId="77777777" w:rsidTr="005272C7">
        <w:tc>
          <w:tcPr>
            <w:tcW w:w="4957" w:type="dxa"/>
            <w:vMerge/>
          </w:tcPr>
          <w:p w14:paraId="244DC517" w14:textId="77777777" w:rsidR="008A7A47" w:rsidRPr="001D41EA" w:rsidRDefault="008A7A47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568EC79D" w14:textId="14A8A985" w:rsidR="008A7A47" w:rsidRPr="001D41EA" w:rsidRDefault="008A7A47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</w:tcPr>
          <w:p w14:paraId="3E8CBE15" w14:textId="257604E1" w:rsidR="008A7A47" w:rsidRPr="001D41EA" w:rsidRDefault="008A7A47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2268" w:type="dxa"/>
          </w:tcPr>
          <w:p w14:paraId="3865029F" w14:textId="6B0E51FD" w:rsidR="008A7A47" w:rsidRPr="001D41EA" w:rsidRDefault="008A7A47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sz w:val="24"/>
                <w:szCs w:val="24"/>
              </w:rPr>
              <w:t>48</w:t>
            </w:r>
          </w:p>
        </w:tc>
        <w:tc>
          <w:tcPr>
            <w:tcW w:w="2189" w:type="dxa"/>
          </w:tcPr>
          <w:p w14:paraId="1622632F" w14:textId="162F3523" w:rsidR="008A7A47" w:rsidRPr="001D41EA" w:rsidRDefault="008A7A47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sz w:val="24"/>
                <w:szCs w:val="24"/>
              </w:rPr>
              <w:t>72</w:t>
            </w:r>
          </w:p>
        </w:tc>
      </w:tr>
      <w:tr w:rsidR="006F5AAA" w:rsidRPr="001D41EA" w14:paraId="43A85147" w14:textId="77777777" w:rsidTr="005272C7">
        <w:tc>
          <w:tcPr>
            <w:tcW w:w="4957" w:type="dxa"/>
          </w:tcPr>
          <w:p w14:paraId="7F2CA629" w14:textId="4FB095E4" w:rsidR="006F5AAA" w:rsidRPr="001D41EA" w:rsidRDefault="008328A6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sz w:val="24"/>
                <w:szCs w:val="24"/>
              </w:rPr>
              <w:t>Control, cultured in SIM, pH 7.0, 10% FCS</w:t>
            </w:r>
          </w:p>
        </w:tc>
        <w:tc>
          <w:tcPr>
            <w:tcW w:w="2268" w:type="dxa"/>
          </w:tcPr>
          <w:p w14:paraId="6EEF8022" w14:textId="702162EB" w:rsidR="006F5AAA" w:rsidRPr="001D41EA" w:rsidRDefault="00782001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color w:val="000000"/>
                <w:sz w:val="24"/>
                <w:szCs w:val="24"/>
              </w:rPr>
              <w:t>27.00±2.00</w:t>
            </w:r>
          </w:p>
        </w:tc>
        <w:tc>
          <w:tcPr>
            <w:tcW w:w="2268" w:type="dxa"/>
          </w:tcPr>
          <w:p w14:paraId="75138153" w14:textId="30F4BF10" w:rsidR="006F5AAA" w:rsidRPr="001D41EA" w:rsidRDefault="00782001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color w:val="000000"/>
                <w:sz w:val="24"/>
                <w:szCs w:val="24"/>
              </w:rPr>
              <w:t>33.00±1.00</w:t>
            </w:r>
          </w:p>
        </w:tc>
        <w:tc>
          <w:tcPr>
            <w:tcW w:w="2268" w:type="dxa"/>
          </w:tcPr>
          <w:p w14:paraId="0855396D" w14:textId="7BF87A7A" w:rsidR="006F5AAA" w:rsidRPr="001D41EA" w:rsidRDefault="00782001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color w:val="000000"/>
                <w:sz w:val="24"/>
                <w:szCs w:val="24"/>
              </w:rPr>
              <w:t>34.17±0.76</w:t>
            </w:r>
          </w:p>
        </w:tc>
        <w:tc>
          <w:tcPr>
            <w:tcW w:w="2189" w:type="dxa"/>
          </w:tcPr>
          <w:p w14:paraId="4888D035" w14:textId="5007DA69" w:rsidR="006F5AAA" w:rsidRPr="001D41EA" w:rsidRDefault="00ED1D29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color w:val="000000"/>
                <w:sz w:val="24"/>
                <w:szCs w:val="24"/>
              </w:rPr>
              <w:t>3</w:t>
            </w:r>
            <w:r w:rsidR="00C020B2" w:rsidRPr="001D41EA">
              <w:rPr>
                <w:rFonts w:cs="Times New Roman"/>
                <w:color w:val="000000"/>
                <w:sz w:val="24"/>
                <w:szCs w:val="24"/>
              </w:rPr>
              <w:t>5.75</w:t>
            </w:r>
            <w:r w:rsidRPr="001D41EA">
              <w:rPr>
                <w:rFonts w:cs="Times New Roman"/>
                <w:color w:val="000000"/>
                <w:sz w:val="24"/>
                <w:szCs w:val="24"/>
              </w:rPr>
              <w:t>±1.42</w:t>
            </w:r>
          </w:p>
        </w:tc>
      </w:tr>
      <w:tr w:rsidR="006F5AAA" w:rsidRPr="001D41EA" w14:paraId="0921195C" w14:textId="77777777" w:rsidTr="005272C7">
        <w:tc>
          <w:tcPr>
            <w:tcW w:w="4957" w:type="dxa"/>
          </w:tcPr>
          <w:p w14:paraId="2B42EA55" w14:textId="65F87558" w:rsidR="006F5AAA" w:rsidRPr="001D41EA" w:rsidRDefault="008328A6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sz w:val="24"/>
                <w:szCs w:val="24"/>
              </w:rPr>
              <w:t>E-DBU, cultured in SIM, pH 5.0 supplemented with DBU, 10% F</w:t>
            </w:r>
            <w:r w:rsidR="00FD55AF" w:rsidRPr="001D41EA">
              <w:rPr>
                <w:rFonts w:cs="Times New Roman"/>
                <w:sz w:val="24"/>
                <w:szCs w:val="24"/>
              </w:rPr>
              <w:t>B</w:t>
            </w:r>
            <w:r w:rsidRPr="001D41EA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</w:tcPr>
          <w:p w14:paraId="41249B0A" w14:textId="7E62985D" w:rsidR="006F5AAA" w:rsidRPr="001D41EA" w:rsidRDefault="00F13933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color w:val="000000"/>
                <w:sz w:val="24"/>
                <w:szCs w:val="24"/>
              </w:rPr>
              <w:t>1</w:t>
            </w:r>
            <w:r w:rsidR="00B310FE" w:rsidRPr="001D41EA">
              <w:rPr>
                <w:rFonts w:cs="Times New Roman"/>
                <w:color w:val="000000"/>
                <w:sz w:val="24"/>
                <w:szCs w:val="24"/>
              </w:rPr>
              <w:t>8.00</w:t>
            </w:r>
            <w:r w:rsidR="00782001" w:rsidRPr="001D41EA">
              <w:rPr>
                <w:rFonts w:cs="Times New Roman"/>
                <w:color w:val="000000"/>
                <w:sz w:val="24"/>
                <w:szCs w:val="24"/>
              </w:rPr>
              <w:t>±2.</w:t>
            </w:r>
            <w:r w:rsidR="00B310FE" w:rsidRPr="001D41EA">
              <w:rPr>
                <w:rFonts w:cs="Times New Roman"/>
                <w:color w:val="000000"/>
                <w:sz w:val="24"/>
                <w:szCs w:val="24"/>
              </w:rPr>
              <w:t>65</w:t>
            </w:r>
          </w:p>
        </w:tc>
        <w:tc>
          <w:tcPr>
            <w:tcW w:w="2268" w:type="dxa"/>
          </w:tcPr>
          <w:p w14:paraId="345CB882" w14:textId="48935D84" w:rsidR="006F5AAA" w:rsidRPr="001D41EA" w:rsidRDefault="001C3A1E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color w:val="000000"/>
                <w:sz w:val="24"/>
                <w:szCs w:val="24"/>
              </w:rPr>
              <w:t>19.67±2.08</w:t>
            </w:r>
          </w:p>
        </w:tc>
        <w:tc>
          <w:tcPr>
            <w:tcW w:w="2268" w:type="dxa"/>
          </w:tcPr>
          <w:p w14:paraId="641F1FF4" w14:textId="34696E82" w:rsidR="006F5AAA" w:rsidRPr="001D41EA" w:rsidRDefault="001C3A1E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color w:val="000000"/>
                <w:sz w:val="24"/>
                <w:szCs w:val="24"/>
              </w:rPr>
              <w:t>23.67±2.52</w:t>
            </w:r>
          </w:p>
        </w:tc>
        <w:tc>
          <w:tcPr>
            <w:tcW w:w="2189" w:type="dxa"/>
          </w:tcPr>
          <w:p w14:paraId="1919AD7B" w14:textId="7195F2C8" w:rsidR="006F5AAA" w:rsidRPr="001D41EA" w:rsidRDefault="001C3A1E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color w:val="000000"/>
                <w:sz w:val="24"/>
                <w:szCs w:val="24"/>
              </w:rPr>
              <w:t>28.67±3.51</w:t>
            </w:r>
          </w:p>
        </w:tc>
      </w:tr>
      <w:tr w:rsidR="006F5AAA" w:rsidRPr="001D41EA" w14:paraId="46145D7F" w14:textId="77777777" w:rsidTr="005272C7">
        <w:tc>
          <w:tcPr>
            <w:tcW w:w="4957" w:type="dxa"/>
          </w:tcPr>
          <w:p w14:paraId="55D69172" w14:textId="1B017226" w:rsidR="006F5AAA" w:rsidRPr="001D41EA" w:rsidRDefault="008328A6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sz w:val="24"/>
                <w:szCs w:val="24"/>
              </w:rPr>
              <w:t>S-DBU, cultured in SIM, pH 5.0 supplemented with DBU, 10% F</w:t>
            </w:r>
            <w:r w:rsidR="00FD55AF" w:rsidRPr="001D41EA">
              <w:rPr>
                <w:rFonts w:cs="Times New Roman"/>
                <w:sz w:val="24"/>
                <w:szCs w:val="24"/>
              </w:rPr>
              <w:t>B</w:t>
            </w:r>
            <w:r w:rsidRPr="001D41EA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</w:tcPr>
          <w:p w14:paraId="2396B701" w14:textId="30475113" w:rsidR="006F5AAA" w:rsidRPr="001D41EA" w:rsidRDefault="004E5EDA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color w:val="000000"/>
                <w:sz w:val="24"/>
                <w:szCs w:val="24"/>
              </w:rPr>
              <w:t>51.17±2.02</w:t>
            </w:r>
          </w:p>
        </w:tc>
        <w:tc>
          <w:tcPr>
            <w:tcW w:w="2268" w:type="dxa"/>
          </w:tcPr>
          <w:p w14:paraId="67F76D1D" w14:textId="3FBE44A7" w:rsidR="006F5AAA" w:rsidRPr="001D41EA" w:rsidRDefault="004E5EDA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color w:val="000000"/>
                <w:sz w:val="24"/>
                <w:szCs w:val="24"/>
              </w:rPr>
              <w:t>53.17±3.01</w:t>
            </w:r>
          </w:p>
        </w:tc>
        <w:tc>
          <w:tcPr>
            <w:tcW w:w="2268" w:type="dxa"/>
          </w:tcPr>
          <w:p w14:paraId="1A21E3E1" w14:textId="36AB7BD3" w:rsidR="006F5AAA" w:rsidRPr="001D41EA" w:rsidRDefault="004A1873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color w:val="000000"/>
                <w:sz w:val="24"/>
                <w:szCs w:val="24"/>
              </w:rPr>
              <w:t>53.50±2.78</w:t>
            </w:r>
          </w:p>
        </w:tc>
        <w:tc>
          <w:tcPr>
            <w:tcW w:w="2189" w:type="dxa"/>
          </w:tcPr>
          <w:p w14:paraId="212FE942" w14:textId="34F4F783" w:rsidR="006F5AAA" w:rsidRPr="001D41EA" w:rsidRDefault="004A1873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color w:val="000000"/>
                <w:sz w:val="24"/>
                <w:szCs w:val="24"/>
              </w:rPr>
              <w:t>54.33±2.08</w:t>
            </w:r>
          </w:p>
        </w:tc>
      </w:tr>
      <w:tr w:rsidR="006F5AAA" w:rsidRPr="001D41EA" w14:paraId="53EE33B0" w14:textId="77777777" w:rsidTr="005272C7">
        <w:tc>
          <w:tcPr>
            <w:tcW w:w="4957" w:type="dxa"/>
          </w:tcPr>
          <w:p w14:paraId="1653A6C8" w14:textId="1F7611C8" w:rsidR="006F5AAA" w:rsidRPr="001D41EA" w:rsidRDefault="008328A6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sz w:val="24"/>
                <w:szCs w:val="24"/>
              </w:rPr>
              <w:t>P-DBU, cultured in SIM, pH 5.0, 10% F</w:t>
            </w:r>
            <w:r w:rsidR="00FD55AF" w:rsidRPr="001D41EA">
              <w:rPr>
                <w:rFonts w:cs="Times New Roman"/>
                <w:sz w:val="24"/>
                <w:szCs w:val="24"/>
              </w:rPr>
              <w:t>B</w:t>
            </w:r>
            <w:r w:rsidRPr="001D41EA">
              <w:rPr>
                <w:rFonts w:cs="Times New Roman"/>
                <w:sz w:val="24"/>
                <w:szCs w:val="24"/>
              </w:rPr>
              <w:t>S</w:t>
            </w:r>
          </w:p>
        </w:tc>
        <w:tc>
          <w:tcPr>
            <w:tcW w:w="2268" w:type="dxa"/>
          </w:tcPr>
          <w:p w14:paraId="223211BD" w14:textId="2ECD1713" w:rsidR="006F5AAA" w:rsidRPr="001D41EA" w:rsidRDefault="00711E82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color w:val="000000"/>
                <w:sz w:val="24"/>
                <w:szCs w:val="24"/>
              </w:rPr>
              <w:t>64.67±1.61</w:t>
            </w:r>
          </w:p>
        </w:tc>
        <w:tc>
          <w:tcPr>
            <w:tcW w:w="2268" w:type="dxa"/>
          </w:tcPr>
          <w:p w14:paraId="75DF3348" w14:textId="589C3FEA" w:rsidR="006F5AAA" w:rsidRPr="001D41EA" w:rsidRDefault="00D8756A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color w:val="000000"/>
                <w:sz w:val="24"/>
                <w:szCs w:val="24"/>
              </w:rPr>
              <w:t>66.</w:t>
            </w:r>
            <w:r w:rsidR="000F3CE6" w:rsidRPr="001D41EA">
              <w:rPr>
                <w:rFonts w:cs="Times New Roman"/>
                <w:color w:val="000000"/>
                <w:sz w:val="24"/>
                <w:szCs w:val="24"/>
              </w:rPr>
              <w:t>83</w:t>
            </w:r>
            <w:r w:rsidRPr="001D41EA">
              <w:rPr>
                <w:rFonts w:cs="Times New Roman"/>
                <w:color w:val="000000"/>
                <w:sz w:val="24"/>
                <w:szCs w:val="24"/>
              </w:rPr>
              <w:t>±1.</w:t>
            </w:r>
            <w:r w:rsidR="001C3A1E" w:rsidRPr="001D41EA">
              <w:rPr>
                <w:rFonts w:cs="Times New Roman"/>
                <w:color w:val="000000"/>
                <w:sz w:val="24"/>
                <w:szCs w:val="24"/>
              </w:rPr>
              <w:t>26</w:t>
            </w:r>
          </w:p>
        </w:tc>
        <w:tc>
          <w:tcPr>
            <w:tcW w:w="2268" w:type="dxa"/>
          </w:tcPr>
          <w:p w14:paraId="0EBF5722" w14:textId="63128822" w:rsidR="006F5AAA" w:rsidRPr="001D41EA" w:rsidRDefault="001C3A1E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color w:val="000000"/>
                <w:sz w:val="24"/>
                <w:szCs w:val="24"/>
              </w:rPr>
              <w:t>69</w:t>
            </w:r>
            <w:r w:rsidR="000F3CE6" w:rsidRPr="001D41EA">
              <w:rPr>
                <w:rFonts w:cs="Times New Roman"/>
                <w:color w:val="000000"/>
                <w:sz w:val="24"/>
                <w:szCs w:val="24"/>
              </w:rPr>
              <w:t>.33±</w:t>
            </w:r>
            <w:r w:rsidRPr="001D41EA">
              <w:rPr>
                <w:rFonts w:cs="Times New Roman"/>
                <w:color w:val="000000"/>
                <w:sz w:val="24"/>
                <w:szCs w:val="24"/>
              </w:rPr>
              <w:t>1.04</w:t>
            </w:r>
          </w:p>
        </w:tc>
        <w:tc>
          <w:tcPr>
            <w:tcW w:w="2189" w:type="dxa"/>
          </w:tcPr>
          <w:p w14:paraId="5D7E5E22" w14:textId="665659C7" w:rsidR="006F5AAA" w:rsidRPr="001D41EA" w:rsidRDefault="000F3CE6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color w:val="000000"/>
                <w:sz w:val="24"/>
                <w:szCs w:val="24"/>
              </w:rPr>
              <w:t>70.67±1.53</w:t>
            </w:r>
          </w:p>
        </w:tc>
      </w:tr>
      <w:tr w:rsidR="008A7A47" w:rsidRPr="001D41EA" w14:paraId="20841F25" w14:textId="77777777" w:rsidTr="005272C7">
        <w:tc>
          <w:tcPr>
            <w:tcW w:w="4957" w:type="dxa"/>
            <w:vMerge w:val="restart"/>
            <w:vAlign w:val="center"/>
          </w:tcPr>
          <w:p w14:paraId="192B06FA" w14:textId="6F2803FC" w:rsidR="008A7A47" w:rsidRPr="001D41EA" w:rsidRDefault="008A7A47" w:rsidP="001D41EA">
            <w:pPr>
              <w:spacing w:before="100" w:beforeAutospacing="1" w:after="100" w:afterAutospacing="1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sz w:val="24"/>
                <w:szCs w:val="24"/>
              </w:rPr>
              <w:t>Promastigote population</w:t>
            </w:r>
          </w:p>
        </w:tc>
        <w:tc>
          <w:tcPr>
            <w:tcW w:w="8993" w:type="dxa"/>
            <w:gridSpan w:val="4"/>
          </w:tcPr>
          <w:p w14:paraId="5BAD402F" w14:textId="5ADD6A85" w:rsidR="008A7A47" w:rsidRPr="001D41EA" w:rsidRDefault="008A7A47" w:rsidP="001D41EA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sz w:val="24"/>
                <w:szCs w:val="24"/>
              </w:rPr>
              <w:t>Average number of parasites per macrophage</w:t>
            </w:r>
          </w:p>
        </w:tc>
      </w:tr>
      <w:tr w:rsidR="008A7A47" w:rsidRPr="001D41EA" w14:paraId="371231BE" w14:textId="77777777" w:rsidTr="005272C7">
        <w:tc>
          <w:tcPr>
            <w:tcW w:w="4957" w:type="dxa"/>
            <w:vMerge/>
          </w:tcPr>
          <w:p w14:paraId="570CF734" w14:textId="382E9C1E" w:rsidR="008A7A47" w:rsidRPr="001D41EA" w:rsidRDefault="008A7A47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993" w:type="dxa"/>
            <w:gridSpan w:val="4"/>
          </w:tcPr>
          <w:p w14:paraId="085EC758" w14:textId="7DBD2DA6" w:rsidR="008A7A47" w:rsidRPr="001D41EA" w:rsidRDefault="008A7A47" w:rsidP="001D41EA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sz w:val="24"/>
                <w:szCs w:val="24"/>
              </w:rPr>
              <w:t>Time (h)</w:t>
            </w:r>
          </w:p>
        </w:tc>
      </w:tr>
      <w:tr w:rsidR="008A7A47" w:rsidRPr="001D41EA" w14:paraId="1E48DCBC" w14:textId="77777777" w:rsidTr="005272C7">
        <w:tc>
          <w:tcPr>
            <w:tcW w:w="4957" w:type="dxa"/>
            <w:vMerge/>
          </w:tcPr>
          <w:p w14:paraId="0EA4F857" w14:textId="77777777" w:rsidR="008A7A47" w:rsidRPr="001D41EA" w:rsidRDefault="008A7A47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9D7DB26" w14:textId="6C48D0DE" w:rsidR="008A7A47" w:rsidRPr="001D41EA" w:rsidRDefault="008A7A47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</w:tcPr>
          <w:p w14:paraId="18FF2DD4" w14:textId="4ADBDA0D" w:rsidR="008A7A47" w:rsidRPr="001D41EA" w:rsidRDefault="008A7A47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2268" w:type="dxa"/>
          </w:tcPr>
          <w:p w14:paraId="108DDC82" w14:textId="5CC55E38" w:rsidR="008A7A47" w:rsidRPr="001D41EA" w:rsidRDefault="008A7A47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sz w:val="24"/>
                <w:szCs w:val="24"/>
              </w:rPr>
              <w:t>48</w:t>
            </w:r>
          </w:p>
        </w:tc>
        <w:tc>
          <w:tcPr>
            <w:tcW w:w="2189" w:type="dxa"/>
          </w:tcPr>
          <w:p w14:paraId="2D512D70" w14:textId="492567B1" w:rsidR="008A7A47" w:rsidRPr="001D41EA" w:rsidRDefault="008A7A47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sz w:val="24"/>
                <w:szCs w:val="24"/>
              </w:rPr>
              <w:t>72</w:t>
            </w:r>
          </w:p>
        </w:tc>
      </w:tr>
      <w:tr w:rsidR="00FD55AF" w:rsidRPr="001D41EA" w14:paraId="58FFD9C9" w14:textId="77777777" w:rsidTr="005272C7">
        <w:tc>
          <w:tcPr>
            <w:tcW w:w="4957" w:type="dxa"/>
          </w:tcPr>
          <w:p w14:paraId="7321382C" w14:textId="0160F431" w:rsidR="00FD55AF" w:rsidRPr="001D41EA" w:rsidRDefault="00FD55AF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sz w:val="24"/>
                <w:szCs w:val="24"/>
              </w:rPr>
              <w:t>Control, cultured in SIM, pH 7.0, 10% FBS</w:t>
            </w:r>
          </w:p>
        </w:tc>
        <w:tc>
          <w:tcPr>
            <w:tcW w:w="2268" w:type="dxa"/>
          </w:tcPr>
          <w:p w14:paraId="5C74E35F" w14:textId="1F282B7D" w:rsidR="00FD55AF" w:rsidRPr="001D41EA" w:rsidRDefault="005B33F6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color w:val="000000"/>
                <w:sz w:val="24"/>
                <w:szCs w:val="24"/>
              </w:rPr>
              <w:t>2.58±0.38</w:t>
            </w:r>
          </w:p>
        </w:tc>
        <w:tc>
          <w:tcPr>
            <w:tcW w:w="2268" w:type="dxa"/>
          </w:tcPr>
          <w:p w14:paraId="0B43A93A" w14:textId="7C300D56" w:rsidR="00FD55AF" w:rsidRPr="001D41EA" w:rsidRDefault="005B33F6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color w:val="000000"/>
                <w:sz w:val="24"/>
                <w:szCs w:val="24"/>
              </w:rPr>
              <w:t>3.17±0.29</w:t>
            </w:r>
          </w:p>
        </w:tc>
        <w:tc>
          <w:tcPr>
            <w:tcW w:w="2268" w:type="dxa"/>
          </w:tcPr>
          <w:p w14:paraId="3DBFD742" w14:textId="6EABBF11" w:rsidR="00FD55AF" w:rsidRPr="001D41EA" w:rsidRDefault="005C1316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5C1316">
              <w:rPr>
                <w:rFonts w:cs="Times New Roman"/>
                <w:color w:val="000000"/>
                <w:sz w:val="24"/>
                <w:szCs w:val="24"/>
              </w:rPr>
              <w:t>3.75±0.25</w:t>
            </w:r>
          </w:p>
        </w:tc>
        <w:tc>
          <w:tcPr>
            <w:tcW w:w="2189" w:type="dxa"/>
          </w:tcPr>
          <w:p w14:paraId="03B1D9DE" w14:textId="55006259" w:rsidR="00FD55AF" w:rsidRPr="001D41EA" w:rsidRDefault="005B33F6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color w:val="000000"/>
                <w:sz w:val="24"/>
                <w:szCs w:val="24"/>
              </w:rPr>
              <w:t>3.92±0.38</w:t>
            </w:r>
          </w:p>
        </w:tc>
      </w:tr>
      <w:tr w:rsidR="00FD55AF" w:rsidRPr="001D41EA" w14:paraId="17A181CD" w14:textId="77777777" w:rsidTr="005272C7">
        <w:tc>
          <w:tcPr>
            <w:tcW w:w="4957" w:type="dxa"/>
          </w:tcPr>
          <w:p w14:paraId="05CAEA7A" w14:textId="37200012" w:rsidR="00FD55AF" w:rsidRPr="001D41EA" w:rsidRDefault="00DB7103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sz w:val="24"/>
                <w:szCs w:val="24"/>
              </w:rPr>
              <w:t>E-DBU, cultured in SIM, pH 5.0 supplemented with DBU, 10% FBS</w:t>
            </w:r>
          </w:p>
        </w:tc>
        <w:tc>
          <w:tcPr>
            <w:tcW w:w="2268" w:type="dxa"/>
          </w:tcPr>
          <w:p w14:paraId="5492092F" w14:textId="18FA2858" w:rsidR="00FD55AF" w:rsidRPr="001D41EA" w:rsidRDefault="005B33F6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color w:val="000000"/>
                <w:sz w:val="24"/>
                <w:szCs w:val="24"/>
              </w:rPr>
              <w:t>2.00±0.50</w:t>
            </w:r>
          </w:p>
        </w:tc>
        <w:tc>
          <w:tcPr>
            <w:tcW w:w="2268" w:type="dxa"/>
          </w:tcPr>
          <w:p w14:paraId="01773921" w14:textId="6692ACF2" w:rsidR="00FD55AF" w:rsidRPr="001D41EA" w:rsidRDefault="005B33F6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color w:val="000000"/>
                <w:sz w:val="24"/>
                <w:szCs w:val="24"/>
              </w:rPr>
              <w:t>3.17±0.76</w:t>
            </w:r>
          </w:p>
        </w:tc>
        <w:tc>
          <w:tcPr>
            <w:tcW w:w="2268" w:type="dxa"/>
          </w:tcPr>
          <w:p w14:paraId="55D74D6D" w14:textId="352EF3CC" w:rsidR="00FD55AF" w:rsidRPr="001D41EA" w:rsidRDefault="005C1316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5C1316">
              <w:rPr>
                <w:rFonts w:cs="Times New Roman"/>
                <w:color w:val="000000"/>
                <w:sz w:val="24"/>
                <w:szCs w:val="24"/>
              </w:rPr>
              <w:t>3.35±0.38</w:t>
            </w:r>
          </w:p>
        </w:tc>
        <w:tc>
          <w:tcPr>
            <w:tcW w:w="2189" w:type="dxa"/>
          </w:tcPr>
          <w:p w14:paraId="3FC22F68" w14:textId="6A55B13A" w:rsidR="00FD55AF" w:rsidRPr="001D41EA" w:rsidRDefault="005B33F6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color w:val="000000"/>
                <w:sz w:val="24"/>
                <w:szCs w:val="24"/>
              </w:rPr>
              <w:t>3.58±0.38</w:t>
            </w:r>
          </w:p>
        </w:tc>
      </w:tr>
      <w:tr w:rsidR="00FD55AF" w:rsidRPr="001D41EA" w14:paraId="4387BFEB" w14:textId="77777777" w:rsidTr="005272C7">
        <w:tc>
          <w:tcPr>
            <w:tcW w:w="4957" w:type="dxa"/>
          </w:tcPr>
          <w:p w14:paraId="69BA01D5" w14:textId="5150ED2E" w:rsidR="00FD55AF" w:rsidRPr="001D41EA" w:rsidRDefault="00DB7103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sz w:val="24"/>
                <w:szCs w:val="24"/>
              </w:rPr>
              <w:t>S-DBU, cultured in SIM, pH 5.0 supplemented with DBU, 10% FBS</w:t>
            </w:r>
          </w:p>
        </w:tc>
        <w:tc>
          <w:tcPr>
            <w:tcW w:w="2268" w:type="dxa"/>
          </w:tcPr>
          <w:p w14:paraId="1FE54164" w14:textId="1E2B314E" w:rsidR="00FD55AF" w:rsidRPr="001D41EA" w:rsidRDefault="005B33F6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color w:val="000000"/>
                <w:sz w:val="24"/>
                <w:szCs w:val="24"/>
              </w:rPr>
              <w:t>2.83±0.52</w:t>
            </w:r>
          </w:p>
        </w:tc>
        <w:tc>
          <w:tcPr>
            <w:tcW w:w="2268" w:type="dxa"/>
          </w:tcPr>
          <w:p w14:paraId="390A5A37" w14:textId="63B01C87" w:rsidR="00FD55AF" w:rsidRPr="001D41EA" w:rsidRDefault="005B33F6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color w:val="000000"/>
                <w:sz w:val="24"/>
                <w:szCs w:val="24"/>
              </w:rPr>
              <w:t>3.67±0.29</w:t>
            </w:r>
          </w:p>
        </w:tc>
        <w:tc>
          <w:tcPr>
            <w:tcW w:w="2268" w:type="dxa"/>
          </w:tcPr>
          <w:p w14:paraId="5D33D55B" w14:textId="6F406C3E" w:rsidR="00FD55AF" w:rsidRPr="001D41EA" w:rsidRDefault="005C1316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5C1316">
              <w:rPr>
                <w:rFonts w:cs="Times New Roman"/>
                <w:color w:val="000000"/>
                <w:sz w:val="24"/>
                <w:szCs w:val="24"/>
              </w:rPr>
              <w:t>4.33±0.31</w:t>
            </w:r>
          </w:p>
        </w:tc>
        <w:tc>
          <w:tcPr>
            <w:tcW w:w="2189" w:type="dxa"/>
          </w:tcPr>
          <w:p w14:paraId="288CFB0C" w14:textId="50BF0B80" w:rsidR="00FD55AF" w:rsidRPr="001D41EA" w:rsidRDefault="005C1316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5C1316">
              <w:rPr>
                <w:rFonts w:cs="Times New Roman"/>
                <w:color w:val="000000"/>
                <w:sz w:val="24"/>
                <w:szCs w:val="24"/>
              </w:rPr>
              <w:t>4.67±0.14</w:t>
            </w:r>
          </w:p>
        </w:tc>
      </w:tr>
      <w:tr w:rsidR="005B33F6" w:rsidRPr="001D41EA" w14:paraId="634506B1" w14:textId="77777777" w:rsidTr="00514852">
        <w:tc>
          <w:tcPr>
            <w:tcW w:w="4957" w:type="dxa"/>
          </w:tcPr>
          <w:p w14:paraId="7DCA1E5B" w14:textId="1D5C5A34" w:rsidR="005B33F6" w:rsidRPr="001D41EA" w:rsidRDefault="005B33F6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sz w:val="24"/>
                <w:szCs w:val="24"/>
              </w:rPr>
              <w:t>P-DBU, cultured in SIM, pH 5.0, 10% FBS</w:t>
            </w:r>
          </w:p>
        </w:tc>
        <w:tc>
          <w:tcPr>
            <w:tcW w:w="2268" w:type="dxa"/>
          </w:tcPr>
          <w:p w14:paraId="4DFB916D" w14:textId="6EB4AC6F" w:rsidR="005B33F6" w:rsidRPr="001D41EA" w:rsidRDefault="005B33F6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color w:val="000000"/>
                <w:sz w:val="24"/>
                <w:szCs w:val="24"/>
              </w:rPr>
              <w:t>3.92±0.38</w:t>
            </w:r>
          </w:p>
        </w:tc>
        <w:tc>
          <w:tcPr>
            <w:tcW w:w="2268" w:type="dxa"/>
            <w:vAlign w:val="bottom"/>
          </w:tcPr>
          <w:p w14:paraId="4706F2EA" w14:textId="282C2ED6" w:rsidR="005B33F6" w:rsidRPr="001D41EA" w:rsidRDefault="005B33F6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color w:val="000000"/>
                <w:sz w:val="24"/>
                <w:szCs w:val="24"/>
              </w:rPr>
              <w:t>4.58±0.14</w:t>
            </w:r>
          </w:p>
        </w:tc>
        <w:tc>
          <w:tcPr>
            <w:tcW w:w="2268" w:type="dxa"/>
          </w:tcPr>
          <w:p w14:paraId="70A1DF8F" w14:textId="200DE207" w:rsidR="005B33F6" w:rsidRPr="001D41EA" w:rsidRDefault="005B33F6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color w:val="000000"/>
                <w:sz w:val="24"/>
                <w:szCs w:val="24"/>
              </w:rPr>
              <w:t>4.75±0.43</w:t>
            </w:r>
          </w:p>
        </w:tc>
        <w:tc>
          <w:tcPr>
            <w:tcW w:w="2189" w:type="dxa"/>
          </w:tcPr>
          <w:p w14:paraId="0D0A6804" w14:textId="5C62AA6C" w:rsidR="005B33F6" w:rsidRPr="001D41EA" w:rsidRDefault="00E73797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color w:val="000000"/>
                <w:sz w:val="24"/>
                <w:szCs w:val="24"/>
              </w:rPr>
              <w:t>4.83</w:t>
            </w:r>
            <w:r w:rsidR="005B33F6" w:rsidRPr="001D41EA">
              <w:rPr>
                <w:rFonts w:cs="Times New Roman"/>
                <w:color w:val="000000"/>
                <w:sz w:val="24"/>
                <w:szCs w:val="24"/>
              </w:rPr>
              <w:t>±0.</w:t>
            </w:r>
            <w:r w:rsidRPr="001D41EA">
              <w:rPr>
                <w:rFonts w:cs="Times New Roman"/>
                <w:color w:val="000000"/>
                <w:sz w:val="24"/>
                <w:szCs w:val="24"/>
              </w:rPr>
              <w:t>29</w:t>
            </w:r>
          </w:p>
        </w:tc>
      </w:tr>
      <w:tr w:rsidR="005B33F6" w:rsidRPr="001D41EA" w14:paraId="537728ED" w14:textId="77777777" w:rsidTr="005272C7">
        <w:tc>
          <w:tcPr>
            <w:tcW w:w="4957" w:type="dxa"/>
            <w:vMerge w:val="restart"/>
            <w:vAlign w:val="center"/>
          </w:tcPr>
          <w:p w14:paraId="6D6ED5F0" w14:textId="77AF8036" w:rsidR="005B33F6" w:rsidRPr="001D41EA" w:rsidRDefault="005B33F6" w:rsidP="001D41EA">
            <w:pPr>
              <w:spacing w:before="100" w:beforeAutospacing="1" w:after="100" w:afterAutospacing="1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sz w:val="24"/>
                <w:szCs w:val="24"/>
              </w:rPr>
              <w:t>Promastigote population</w:t>
            </w:r>
          </w:p>
        </w:tc>
        <w:tc>
          <w:tcPr>
            <w:tcW w:w="8993" w:type="dxa"/>
            <w:gridSpan w:val="4"/>
          </w:tcPr>
          <w:p w14:paraId="08CD9FC6" w14:textId="5C18A259" w:rsidR="005B33F6" w:rsidRPr="001D41EA" w:rsidRDefault="005B33F6" w:rsidP="001D41EA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sz w:val="24"/>
                <w:szCs w:val="24"/>
              </w:rPr>
              <w:t>Infection index</w:t>
            </w:r>
          </w:p>
        </w:tc>
      </w:tr>
      <w:tr w:rsidR="005B33F6" w:rsidRPr="001D41EA" w14:paraId="557F4EB6" w14:textId="77777777" w:rsidTr="005272C7">
        <w:tc>
          <w:tcPr>
            <w:tcW w:w="4957" w:type="dxa"/>
            <w:vMerge/>
          </w:tcPr>
          <w:p w14:paraId="1273A995" w14:textId="0D32FA0D" w:rsidR="005B33F6" w:rsidRPr="001D41EA" w:rsidRDefault="005B33F6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8993" w:type="dxa"/>
            <w:gridSpan w:val="4"/>
          </w:tcPr>
          <w:p w14:paraId="2A1DD4F4" w14:textId="500CFCD9" w:rsidR="005B33F6" w:rsidRPr="001D41EA" w:rsidRDefault="005B33F6" w:rsidP="001D41EA">
            <w:pPr>
              <w:spacing w:before="100" w:beforeAutospacing="1" w:after="100" w:afterAutospacing="1" w:line="240" w:lineRule="auto"/>
              <w:jc w:val="center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sz w:val="24"/>
                <w:szCs w:val="24"/>
              </w:rPr>
              <w:t>Time (h)</w:t>
            </w:r>
          </w:p>
        </w:tc>
      </w:tr>
      <w:tr w:rsidR="005B33F6" w:rsidRPr="001D41EA" w14:paraId="06B06867" w14:textId="77777777" w:rsidTr="005272C7">
        <w:tc>
          <w:tcPr>
            <w:tcW w:w="4957" w:type="dxa"/>
            <w:vMerge/>
          </w:tcPr>
          <w:p w14:paraId="53182EE1" w14:textId="77777777" w:rsidR="005B33F6" w:rsidRPr="001D41EA" w:rsidRDefault="005B33F6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</w:p>
        </w:tc>
        <w:tc>
          <w:tcPr>
            <w:tcW w:w="2268" w:type="dxa"/>
          </w:tcPr>
          <w:p w14:paraId="61CB43D5" w14:textId="38A1FDDA" w:rsidR="005B33F6" w:rsidRPr="001D41EA" w:rsidRDefault="005B33F6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sz w:val="24"/>
                <w:szCs w:val="24"/>
              </w:rPr>
              <w:t>8</w:t>
            </w:r>
          </w:p>
        </w:tc>
        <w:tc>
          <w:tcPr>
            <w:tcW w:w="2268" w:type="dxa"/>
          </w:tcPr>
          <w:p w14:paraId="4DF627E8" w14:textId="0CD2B204" w:rsidR="005B33F6" w:rsidRPr="001D41EA" w:rsidRDefault="005B33F6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sz w:val="24"/>
                <w:szCs w:val="24"/>
              </w:rPr>
              <w:t>24</w:t>
            </w:r>
          </w:p>
        </w:tc>
        <w:tc>
          <w:tcPr>
            <w:tcW w:w="2268" w:type="dxa"/>
          </w:tcPr>
          <w:p w14:paraId="7765CDD6" w14:textId="561C0F02" w:rsidR="005B33F6" w:rsidRPr="001D41EA" w:rsidRDefault="005B33F6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sz w:val="24"/>
                <w:szCs w:val="24"/>
              </w:rPr>
              <w:t>48</w:t>
            </w:r>
          </w:p>
        </w:tc>
        <w:tc>
          <w:tcPr>
            <w:tcW w:w="2189" w:type="dxa"/>
          </w:tcPr>
          <w:p w14:paraId="179693CA" w14:textId="6AF7EFAF" w:rsidR="005B33F6" w:rsidRPr="001D41EA" w:rsidRDefault="005B33F6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sz w:val="24"/>
                <w:szCs w:val="24"/>
              </w:rPr>
              <w:t>72</w:t>
            </w:r>
          </w:p>
        </w:tc>
      </w:tr>
      <w:tr w:rsidR="005B33F6" w:rsidRPr="001D41EA" w14:paraId="4D577C02" w14:textId="77777777" w:rsidTr="005272C7">
        <w:tc>
          <w:tcPr>
            <w:tcW w:w="4957" w:type="dxa"/>
          </w:tcPr>
          <w:p w14:paraId="1E9460A4" w14:textId="272FC867" w:rsidR="005B33F6" w:rsidRPr="001D41EA" w:rsidRDefault="005B33F6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sz w:val="24"/>
                <w:szCs w:val="24"/>
              </w:rPr>
              <w:t>Control, cultured in SIM, pH 7.0, 10% FCS</w:t>
            </w:r>
          </w:p>
        </w:tc>
        <w:tc>
          <w:tcPr>
            <w:tcW w:w="2268" w:type="dxa"/>
          </w:tcPr>
          <w:p w14:paraId="3D4C34FE" w14:textId="4F5E598B" w:rsidR="005B33F6" w:rsidRPr="001D41EA" w:rsidRDefault="008250B2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sz w:val="24"/>
                <w:szCs w:val="24"/>
              </w:rPr>
              <w:t>69.58±9.98</w:t>
            </w:r>
          </w:p>
        </w:tc>
        <w:tc>
          <w:tcPr>
            <w:tcW w:w="2268" w:type="dxa"/>
          </w:tcPr>
          <w:p w14:paraId="2F99D4B5" w14:textId="2D8406AB" w:rsidR="005B33F6" w:rsidRPr="001D41EA" w:rsidRDefault="008250B2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sz w:val="24"/>
                <w:szCs w:val="24"/>
              </w:rPr>
              <w:t>104.50±9.99</w:t>
            </w:r>
          </w:p>
        </w:tc>
        <w:tc>
          <w:tcPr>
            <w:tcW w:w="2268" w:type="dxa"/>
          </w:tcPr>
          <w:p w14:paraId="3B81F4D4" w14:textId="314D2A33" w:rsidR="005B33F6" w:rsidRPr="001D41EA" w:rsidRDefault="005C1316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5C1316">
              <w:rPr>
                <w:rFonts w:cs="Times New Roman"/>
                <w:sz w:val="24"/>
                <w:szCs w:val="24"/>
              </w:rPr>
              <w:t>128.00±5.77</w:t>
            </w:r>
          </w:p>
        </w:tc>
        <w:tc>
          <w:tcPr>
            <w:tcW w:w="2189" w:type="dxa"/>
          </w:tcPr>
          <w:p w14:paraId="039A3107" w14:textId="52BF3614" w:rsidR="005B33F6" w:rsidRPr="001D41EA" w:rsidRDefault="008250B2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sz w:val="24"/>
                <w:szCs w:val="24"/>
              </w:rPr>
              <w:t>140.25±17.39</w:t>
            </w:r>
          </w:p>
        </w:tc>
      </w:tr>
      <w:tr w:rsidR="005B33F6" w:rsidRPr="001D41EA" w14:paraId="086197C1" w14:textId="77777777" w:rsidTr="005272C7">
        <w:tc>
          <w:tcPr>
            <w:tcW w:w="4957" w:type="dxa"/>
          </w:tcPr>
          <w:p w14:paraId="1E70811D" w14:textId="61AF790B" w:rsidR="005B33F6" w:rsidRPr="001D41EA" w:rsidRDefault="005B33F6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sz w:val="24"/>
                <w:szCs w:val="24"/>
              </w:rPr>
              <w:t>E-DBU, cultured in SIM, pH 5.0 supplemented with DBU, 10% FBS</w:t>
            </w:r>
          </w:p>
        </w:tc>
        <w:tc>
          <w:tcPr>
            <w:tcW w:w="2268" w:type="dxa"/>
          </w:tcPr>
          <w:p w14:paraId="5D1600B0" w14:textId="1B02CBA9" w:rsidR="005B33F6" w:rsidRPr="001D41EA" w:rsidRDefault="008250B2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sz w:val="24"/>
                <w:szCs w:val="24"/>
              </w:rPr>
              <w:t>35.17±4.48</w:t>
            </w:r>
          </w:p>
        </w:tc>
        <w:tc>
          <w:tcPr>
            <w:tcW w:w="2268" w:type="dxa"/>
          </w:tcPr>
          <w:p w14:paraId="302540E5" w14:textId="7241A0D1" w:rsidR="005B33F6" w:rsidRPr="001D41EA" w:rsidRDefault="008250B2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sz w:val="24"/>
                <w:szCs w:val="24"/>
              </w:rPr>
              <w:t>61.67±12.42</w:t>
            </w:r>
          </w:p>
        </w:tc>
        <w:tc>
          <w:tcPr>
            <w:tcW w:w="2268" w:type="dxa"/>
          </w:tcPr>
          <w:p w14:paraId="20376CAE" w14:textId="27FB0880" w:rsidR="005B33F6" w:rsidRPr="001D41EA" w:rsidRDefault="005C1316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5C1316">
              <w:rPr>
                <w:rFonts w:cs="Times New Roman"/>
                <w:sz w:val="24"/>
                <w:szCs w:val="24"/>
              </w:rPr>
              <w:t>78.65±0.61</w:t>
            </w:r>
          </w:p>
        </w:tc>
        <w:tc>
          <w:tcPr>
            <w:tcW w:w="2189" w:type="dxa"/>
          </w:tcPr>
          <w:p w14:paraId="095120BD" w14:textId="6C586807" w:rsidR="005B33F6" w:rsidRPr="001D41EA" w:rsidRDefault="008250B2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sz w:val="24"/>
                <w:szCs w:val="24"/>
              </w:rPr>
              <w:t>102.08±9.06</w:t>
            </w:r>
          </w:p>
        </w:tc>
      </w:tr>
      <w:tr w:rsidR="005B33F6" w:rsidRPr="001D41EA" w14:paraId="71484801" w14:textId="77777777" w:rsidTr="005272C7">
        <w:tc>
          <w:tcPr>
            <w:tcW w:w="4957" w:type="dxa"/>
          </w:tcPr>
          <w:p w14:paraId="785FD543" w14:textId="28A7E3B1" w:rsidR="005B33F6" w:rsidRPr="001D41EA" w:rsidRDefault="005B33F6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sz w:val="24"/>
                <w:szCs w:val="24"/>
              </w:rPr>
              <w:lastRenderedPageBreak/>
              <w:t>S-DBU, cultured in SIM, pH 5.0 supplemented with DBU, 10% FBS</w:t>
            </w:r>
          </w:p>
        </w:tc>
        <w:tc>
          <w:tcPr>
            <w:tcW w:w="2268" w:type="dxa"/>
          </w:tcPr>
          <w:p w14:paraId="0F8567CD" w14:textId="19CC5AC1" w:rsidR="005B33F6" w:rsidRPr="001D41EA" w:rsidRDefault="008250B2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sz w:val="24"/>
                <w:szCs w:val="24"/>
              </w:rPr>
              <w:t>144.54±24.16</w:t>
            </w:r>
          </w:p>
        </w:tc>
        <w:tc>
          <w:tcPr>
            <w:tcW w:w="2268" w:type="dxa"/>
          </w:tcPr>
          <w:p w14:paraId="0BEBCBB6" w14:textId="0AE71C11" w:rsidR="005B33F6" w:rsidRPr="001D41EA" w:rsidRDefault="008250B2" w:rsidP="001D41EA">
            <w:pPr>
              <w:spacing w:before="100" w:beforeAutospacing="1" w:after="100" w:afterAutospacing="1" w:line="240" w:lineRule="auto"/>
              <w:jc w:val="left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sz w:val="24"/>
                <w:szCs w:val="24"/>
              </w:rPr>
              <w:t>195.00±19.52</w:t>
            </w:r>
          </w:p>
        </w:tc>
        <w:tc>
          <w:tcPr>
            <w:tcW w:w="2268" w:type="dxa"/>
          </w:tcPr>
          <w:p w14:paraId="6FF2CD58" w14:textId="754D7E4F" w:rsidR="005B33F6" w:rsidRPr="001D41EA" w:rsidRDefault="005C1316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5C1316">
              <w:rPr>
                <w:rFonts w:cs="Times New Roman"/>
                <w:sz w:val="24"/>
                <w:szCs w:val="24"/>
              </w:rPr>
              <w:t>231.57±15.21</w:t>
            </w:r>
          </w:p>
        </w:tc>
        <w:tc>
          <w:tcPr>
            <w:tcW w:w="2189" w:type="dxa"/>
          </w:tcPr>
          <w:p w14:paraId="50BCAD11" w14:textId="5F8BC976" w:rsidR="005B33F6" w:rsidRPr="001D41EA" w:rsidRDefault="005C1316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5C1316">
              <w:rPr>
                <w:rFonts w:cs="Times New Roman"/>
                <w:sz w:val="24"/>
                <w:szCs w:val="24"/>
              </w:rPr>
              <w:t>253.50±10.83</w:t>
            </w:r>
          </w:p>
        </w:tc>
      </w:tr>
      <w:tr w:rsidR="005B33F6" w:rsidRPr="001D41EA" w14:paraId="43EC6E1F" w14:textId="77777777" w:rsidTr="005272C7">
        <w:tc>
          <w:tcPr>
            <w:tcW w:w="4957" w:type="dxa"/>
          </w:tcPr>
          <w:p w14:paraId="576EE13C" w14:textId="7AFD4D96" w:rsidR="005B33F6" w:rsidRPr="001D41EA" w:rsidRDefault="005B33F6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sz w:val="24"/>
                <w:szCs w:val="24"/>
              </w:rPr>
              <w:t>P-DBU, cultured in SIM, pH 5.0, 10% FBS</w:t>
            </w:r>
          </w:p>
        </w:tc>
        <w:tc>
          <w:tcPr>
            <w:tcW w:w="2268" w:type="dxa"/>
          </w:tcPr>
          <w:p w14:paraId="53C39FE0" w14:textId="47E4CABC" w:rsidR="005B33F6" w:rsidRPr="001D41EA" w:rsidRDefault="008250B2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sz w:val="24"/>
                <w:szCs w:val="24"/>
              </w:rPr>
              <w:t>253.42±27.16</w:t>
            </w:r>
          </w:p>
        </w:tc>
        <w:tc>
          <w:tcPr>
            <w:tcW w:w="2268" w:type="dxa"/>
          </w:tcPr>
          <w:p w14:paraId="12D92F7E" w14:textId="684D64F8" w:rsidR="005B33F6" w:rsidRPr="001D41EA" w:rsidRDefault="008250B2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sz w:val="24"/>
                <w:szCs w:val="24"/>
              </w:rPr>
              <w:t>306.42±14.75</w:t>
            </w:r>
          </w:p>
        </w:tc>
        <w:tc>
          <w:tcPr>
            <w:tcW w:w="2268" w:type="dxa"/>
          </w:tcPr>
          <w:p w14:paraId="30FFA374" w14:textId="1E2E59B2" w:rsidR="005B33F6" w:rsidRPr="001D41EA" w:rsidRDefault="008250B2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sz w:val="24"/>
                <w:szCs w:val="24"/>
              </w:rPr>
              <w:t>329.13±26.63</w:t>
            </w:r>
          </w:p>
        </w:tc>
        <w:tc>
          <w:tcPr>
            <w:tcW w:w="2189" w:type="dxa"/>
          </w:tcPr>
          <w:p w14:paraId="5A2E7933" w14:textId="464EB244" w:rsidR="005B33F6" w:rsidRPr="001D41EA" w:rsidRDefault="008250B2" w:rsidP="001D41EA">
            <w:pPr>
              <w:spacing w:before="100" w:beforeAutospacing="1" w:after="100" w:afterAutospacing="1" w:line="240" w:lineRule="auto"/>
              <w:rPr>
                <w:rFonts w:cs="Times New Roman"/>
                <w:sz w:val="24"/>
                <w:szCs w:val="24"/>
              </w:rPr>
            </w:pPr>
            <w:r w:rsidRPr="001D41EA">
              <w:rPr>
                <w:rFonts w:cs="Times New Roman"/>
                <w:sz w:val="24"/>
                <w:szCs w:val="24"/>
              </w:rPr>
              <w:t>341.50±20.48</w:t>
            </w:r>
          </w:p>
        </w:tc>
      </w:tr>
    </w:tbl>
    <w:p w14:paraId="09598A7E" w14:textId="77777777" w:rsidR="006F5AAA" w:rsidRPr="001D41EA" w:rsidRDefault="006F5AAA" w:rsidP="001D41EA">
      <w:pPr>
        <w:spacing w:before="100" w:beforeAutospacing="1" w:after="100" w:afterAutospacing="1" w:line="240" w:lineRule="auto"/>
        <w:rPr>
          <w:rFonts w:cs="Times New Roman"/>
          <w:sz w:val="24"/>
        </w:rPr>
      </w:pPr>
    </w:p>
    <w:sectPr w:rsidR="006F5AAA" w:rsidRPr="001D41EA" w:rsidSect="00812C51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rdia New">
    <w:panose1 w:val="020B0304020202020204"/>
    <w:charset w:val="DE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ngsana New">
    <w:panose1 w:val="02020603050405020304"/>
    <w:charset w:val="DE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proofState w:spelling="clean" w:grammar="clean"/>
  <w:defaultTabStop w:val="720"/>
  <w:characterSpacingControl w:val="doNotCompress"/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7B2"/>
    <w:rsid w:val="0000602D"/>
    <w:rsid w:val="00046BE5"/>
    <w:rsid w:val="000B4C66"/>
    <w:rsid w:val="000F3CE6"/>
    <w:rsid w:val="0010098E"/>
    <w:rsid w:val="001926F9"/>
    <w:rsid w:val="001C3A1E"/>
    <w:rsid w:val="001D41EA"/>
    <w:rsid w:val="00205728"/>
    <w:rsid w:val="00210BEA"/>
    <w:rsid w:val="00231169"/>
    <w:rsid w:val="0025560C"/>
    <w:rsid w:val="00286D5D"/>
    <w:rsid w:val="0029231F"/>
    <w:rsid w:val="002E16F3"/>
    <w:rsid w:val="002E1BB0"/>
    <w:rsid w:val="003350F8"/>
    <w:rsid w:val="00346361"/>
    <w:rsid w:val="00395C5C"/>
    <w:rsid w:val="003A65CC"/>
    <w:rsid w:val="003D36C7"/>
    <w:rsid w:val="003F0DE3"/>
    <w:rsid w:val="00433F83"/>
    <w:rsid w:val="004534EC"/>
    <w:rsid w:val="00465DB3"/>
    <w:rsid w:val="00496C38"/>
    <w:rsid w:val="004A1873"/>
    <w:rsid w:val="004E5EDA"/>
    <w:rsid w:val="005272C7"/>
    <w:rsid w:val="005562C8"/>
    <w:rsid w:val="0057697E"/>
    <w:rsid w:val="00583209"/>
    <w:rsid w:val="005855DE"/>
    <w:rsid w:val="005B33F6"/>
    <w:rsid w:val="005C1316"/>
    <w:rsid w:val="005E763F"/>
    <w:rsid w:val="006047DE"/>
    <w:rsid w:val="00616498"/>
    <w:rsid w:val="006F5AAA"/>
    <w:rsid w:val="00711E82"/>
    <w:rsid w:val="00726CEA"/>
    <w:rsid w:val="00731C28"/>
    <w:rsid w:val="007441CC"/>
    <w:rsid w:val="00782001"/>
    <w:rsid w:val="007936E1"/>
    <w:rsid w:val="00812C51"/>
    <w:rsid w:val="008250B2"/>
    <w:rsid w:val="008328A6"/>
    <w:rsid w:val="00832A3A"/>
    <w:rsid w:val="008942AB"/>
    <w:rsid w:val="008A7A47"/>
    <w:rsid w:val="008B037B"/>
    <w:rsid w:val="008C168D"/>
    <w:rsid w:val="008C2977"/>
    <w:rsid w:val="008F459D"/>
    <w:rsid w:val="00906B3B"/>
    <w:rsid w:val="00925E41"/>
    <w:rsid w:val="00941F94"/>
    <w:rsid w:val="009B1098"/>
    <w:rsid w:val="009B706E"/>
    <w:rsid w:val="00A125BC"/>
    <w:rsid w:val="00A40B46"/>
    <w:rsid w:val="00AB2451"/>
    <w:rsid w:val="00AD34D9"/>
    <w:rsid w:val="00AD61A4"/>
    <w:rsid w:val="00AE48DB"/>
    <w:rsid w:val="00AF16FD"/>
    <w:rsid w:val="00B310FE"/>
    <w:rsid w:val="00B66A95"/>
    <w:rsid w:val="00B80671"/>
    <w:rsid w:val="00BE1975"/>
    <w:rsid w:val="00C020B2"/>
    <w:rsid w:val="00C660C6"/>
    <w:rsid w:val="00C842EC"/>
    <w:rsid w:val="00D76BA6"/>
    <w:rsid w:val="00D8756A"/>
    <w:rsid w:val="00D93562"/>
    <w:rsid w:val="00DB7103"/>
    <w:rsid w:val="00DD0396"/>
    <w:rsid w:val="00E44824"/>
    <w:rsid w:val="00E73797"/>
    <w:rsid w:val="00E765E0"/>
    <w:rsid w:val="00EB7EF9"/>
    <w:rsid w:val="00EC6B05"/>
    <w:rsid w:val="00ED1D29"/>
    <w:rsid w:val="00EF2C36"/>
    <w:rsid w:val="00EF67B2"/>
    <w:rsid w:val="00F13933"/>
    <w:rsid w:val="00F34171"/>
    <w:rsid w:val="00F725B2"/>
    <w:rsid w:val="00F82847"/>
    <w:rsid w:val="00FC038B"/>
    <w:rsid w:val="00FD55AF"/>
    <w:rsid w:val="00FF0A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1AD9C3B"/>
  <w14:defaultImageDpi w14:val="300"/>
  <w15:docId w15:val="{92207C70-9186-BD4E-A003-331443C3EF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aliases w:val="Ice Manuscripts"/>
    <w:qFormat/>
    <w:rsid w:val="00EF67B2"/>
    <w:pPr>
      <w:spacing w:before="120" w:after="120" w:line="480" w:lineRule="auto"/>
      <w:jc w:val="both"/>
    </w:pPr>
    <w:rPr>
      <w:rFonts w:ascii="Times New Roman" w:hAnsi="Times New Roman"/>
      <w:sz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F67B2"/>
    <w:rPr>
      <w:rFonts w:eastAsiaTheme="minorHAnsi"/>
      <w:sz w:val="22"/>
      <w:szCs w:val="28"/>
      <w:lang w:bidi="th-TH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00A881C-32DC-4B37-9EDC-39ED7F3EDC2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2</Pages>
  <Words>273</Words>
  <Characters>156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rissara</dc:creator>
  <cp:keywords/>
  <dc:description/>
  <cp:lastModifiedBy>Narissara Jariyapan</cp:lastModifiedBy>
  <cp:revision>25</cp:revision>
  <dcterms:created xsi:type="dcterms:W3CDTF">2022-07-06T03:34:00Z</dcterms:created>
  <dcterms:modified xsi:type="dcterms:W3CDTF">2022-07-11T11:43:00Z</dcterms:modified>
</cp:coreProperties>
</file>